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21707" w14:textId="2D437EAE" w:rsidR="000502A7" w:rsidRDefault="00E345E4" w:rsidP="000502A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 w:rsidR="000502A7" w:rsidRPr="00472C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0502A7">
        <w:rPr>
          <w:rFonts w:ascii="Times New Roman" w:eastAsia="Times New Roman" w:hAnsi="Times New Roman" w:cs="Times New Roman"/>
          <w:sz w:val="24"/>
          <w:szCs w:val="24"/>
        </w:rPr>
        <w:t>. Participants in Group A, B, and C</w:t>
      </w:r>
      <w:r w:rsidR="00B22685">
        <w:rPr>
          <w:rFonts w:ascii="Times New Roman" w:eastAsia="Times New Roman" w:hAnsi="Times New Roman" w:cs="Times New Roman"/>
          <w:sz w:val="24"/>
          <w:szCs w:val="24"/>
        </w:rPr>
        <w:t xml:space="preserve"> at</w:t>
      </w:r>
      <w:r w:rsidR="000502A7">
        <w:rPr>
          <w:rFonts w:ascii="Times New Roman" w:eastAsia="Times New Roman" w:hAnsi="Times New Roman" w:cs="Times New Roman"/>
          <w:sz w:val="24"/>
          <w:szCs w:val="24"/>
        </w:rPr>
        <w:t xml:space="preserve"> the national participatory workshop</w:t>
      </w:r>
    </w:p>
    <w:tbl>
      <w:tblPr>
        <w:tblW w:w="80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1"/>
        <w:gridCol w:w="1701"/>
        <w:gridCol w:w="1559"/>
        <w:gridCol w:w="1701"/>
      </w:tblGrid>
      <w:tr w:rsidR="0003474D" w14:paraId="19BC61E6" w14:textId="77777777" w:rsidTr="0003474D">
        <w:trPr>
          <w:trHeight w:val="480"/>
        </w:trPr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1D2C" w14:textId="44653AF8" w:rsidR="0003474D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keholder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E194" w14:textId="57A7666D" w:rsidR="0003474D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3F4CDFCA" w14:textId="734FBC97" w:rsidR="0003474D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30F4CCEA" w14:textId="77C8AFC3" w:rsidR="0003474D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C</w:t>
            </w:r>
          </w:p>
        </w:tc>
      </w:tr>
      <w:tr w:rsidR="0003474D" w14:paraId="55BA1417" w14:textId="77777777" w:rsidTr="0003474D">
        <w:trPr>
          <w:trHeight w:val="480"/>
        </w:trPr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AC1C" w14:textId="49C02C05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vernment</w:t>
            </w:r>
            <w:r w:rsidR="00B226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cluding Ministry of Healt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816B" w14:textId="62BDCF71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F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609CB824" w14:textId="223A0E95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F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775127D9" w14:textId="41E58540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1(F)</w:t>
            </w:r>
          </w:p>
        </w:tc>
      </w:tr>
      <w:tr w:rsidR="0003474D" w14:paraId="1A70EC30" w14:textId="77777777" w:rsidTr="0003474D">
        <w:trPr>
          <w:trHeight w:val="480"/>
        </w:trPr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2311" w14:textId="75B4F574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vil society organisation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1A64" w14:textId="16A668FF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M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3D0358A7" w14:textId="55EBBEBC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, 2 (F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446CCEEB" w14:textId="16CA4F8F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, 1 (F)</w:t>
            </w:r>
          </w:p>
        </w:tc>
      </w:tr>
      <w:tr w:rsidR="0003474D" w14:paraId="3A478BDB" w14:textId="77777777" w:rsidTr="0003474D">
        <w:trPr>
          <w:trHeight w:val="480"/>
        </w:trPr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42B9" w14:textId="3B0A56A4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earcher, Academic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BD99" w14:textId="7AA818FC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, 1 (F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0408834F" w14:textId="6B5DCCCC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, 1 (F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55A21051" w14:textId="156886FB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F)</w:t>
            </w:r>
          </w:p>
        </w:tc>
      </w:tr>
      <w:tr w:rsidR="0003474D" w14:paraId="52BE5BD2" w14:textId="77777777" w:rsidTr="0003474D">
        <w:trPr>
          <w:trHeight w:val="480"/>
        </w:trPr>
        <w:tc>
          <w:tcPr>
            <w:tcW w:w="3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026B" w14:textId="7F33968A" w:rsidR="0003474D" w:rsidRPr="00235F8B" w:rsidRDefault="00B22685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ople</w:t>
            </w:r>
            <w:r w:rsidR="0003474D" w:rsidRPr="00235F8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with TB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6F9B" w14:textId="371BAC7E" w:rsidR="0003474D" w:rsidRPr="00235F8B" w:rsidRDefault="0003474D" w:rsidP="000502A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, 1(F)</w:t>
            </w:r>
          </w:p>
        </w:tc>
        <w:tc>
          <w:tcPr>
            <w:tcW w:w="1559" w:type="dxa"/>
          </w:tcPr>
          <w:p w14:paraId="1D7751A5" w14:textId="261C42D3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</w:t>
            </w:r>
          </w:p>
        </w:tc>
        <w:tc>
          <w:tcPr>
            <w:tcW w:w="1701" w:type="dxa"/>
          </w:tcPr>
          <w:p w14:paraId="0583F399" w14:textId="3A5FCBFB" w:rsidR="0003474D" w:rsidRPr="00235F8B" w:rsidRDefault="0003474D" w:rsidP="00572B18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M)</w:t>
            </w:r>
          </w:p>
        </w:tc>
      </w:tr>
    </w:tbl>
    <w:p w14:paraId="7983A8BA" w14:textId="1FB948D0" w:rsidR="006C2F6A" w:rsidRPr="0003474D" w:rsidRDefault="0003474D">
      <w:pPr>
        <w:rPr>
          <w:rFonts w:ascii="Times New Roman" w:hAnsi="Times New Roman" w:cs="Times New Roman"/>
          <w:sz w:val="24"/>
          <w:szCs w:val="24"/>
        </w:rPr>
      </w:pPr>
      <w:r w:rsidRPr="0003474D">
        <w:rPr>
          <w:rFonts w:ascii="Times New Roman" w:hAnsi="Times New Roman" w:cs="Times New Roman"/>
          <w:b/>
          <w:bCs/>
          <w:sz w:val="24"/>
          <w:szCs w:val="24"/>
        </w:rPr>
        <w:t>M,</w:t>
      </w:r>
      <w:r w:rsidRPr="0003474D">
        <w:rPr>
          <w:rFonts w:ascii="Times New Roman" w:hAnsi="Times New Roman" w:cs="Times New Roman"/>
          <w:sz w:val="24"/>
          <w:szCs w:val="24"/>
        </w:rPr>
        <w:t xml:space="preserve"> Male; </w:t>
      </w:r>
      <w:r w:rsidRPr="0003474D">
        <w:rPr>
          <w:rFonts w:ascii="Times New Roman" w:hAnsi="Times New Roman" w:cs="Times New Roman"/>
          <w:b/>
          <w:bCs/>
          <w:sz w:val="24"/>
          <w:szCs w:val="24"/>
        </w:rPr>
        <w:t>F,</w:t>
      </w:r>
      <w:r w:rsidRPr="000347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3474D">
        <w:rPr>
          <w:rFonts w:ascii="Times New Roman" w:hAnsi="Times New Roman" w:cs="Times New Roman"/>
          <w:sz w:val="24"/>
          <w:szCs w:val="24"/>
        </w:rPr>
        <w:t>emale</w:t>
      </w:r>
    </w:p>
    <w:sectPr w:rsidR="006C2F6A" w:rsidRPr="0003474D" w:rsidSect="0003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A7"/>
    <w:rsid w:val="0003474D"/>
    <w:rsid w:val="000502A7"/>
    <w:rsid w:val="00124D64"/>
    <w:rsid w:val="001C4B1A"/>
    <w:rsid w:val="00235F8B"/>
    <w:rsid w:val="003B06D9"/>
    <w:rsid w:val="006C2F6A"/>
    <w:rsid w:val="00721BA0"/>
    <w:rsid w:val="009F2A02"/>
    <w:rsid w:val="00B22685"/>
    <w:rsid w:val="00DD1333"/>
    <w:rsid w:val="00E345E4"/>
    <w:rsid w:val="00ED3550"/>
    <w:rsid w:val="00FB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F77A"/>
  <w15:chartTrackingRefBased/>
  <w15:docId w15:val="{C96AF9B7-C683-41EA-B06A-0FA8E92C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A7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2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2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2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2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2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2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2A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2A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2A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2A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2A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2A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2A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50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2A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2A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50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2A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502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2A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502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3</cp:revision>
  <dcterms:created xsi:type="dcterms:W3CDTF">2024-12-07T01:19:00Z</dcterms:created>
  <dcterms:modified xsi:type="dcterms:W3CDTF">2024-12-07T01:19:00Z</dcterms:modified>
</cp:coreProperties>
</file>